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  <w:t>Annexed supplementary material</w:t>
      </w:r>
    </w:p>
    <w:p>
      <w:pPr>
        <w:pStyle w:val="Normal"/>
        <w:spacing w:lineRule="auto" w:line="360" w:before="0" w:after="0"/>
        <w:rPr>
          <w:rFonts w:ascii="Arial" w:hAnsi="Arial" w:cs="Arial"/>
          <w:b/>
          <w:b/>
          <w:sz w:val="24"/>
          <w:szCs w:val="24"/>
          <w:lang w:val="en-GB" w:eastAsia="en-US"/>
        </w:rPr>
      </w:pPr>
      <w:r>
        <w:rPr>
          <w:rFonts w:cs="Arial" w:ascii="Arial" w:hAnsi="Arial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>Annex 1. Therapeutic subgroups and medicines.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2268"/>
        <w:gridCol w:w="992"/>
        <w:gridCol w:w="1590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herapeutic subgro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Medicin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 (%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  <w:lang w:val="en-GB" w:eastAsia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Indications N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shd w:fill="FFFFFF" w:val="clear"/>
                <w:lang w:val="en-GB" w:eastAsia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Monoclonal antibodies</w:t>
              </w:r>
            </w:hyperlink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  <w:lang w:val="en-GB" w:eastAsia="en-US"/>
              </w:rPr>
              <w:t xml:space="preserve"> (L01XC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6 (24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ituxi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9 (21.1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Style w:val="Appleconvertedspace"/>
                <w:rFonts w:ascii="Arial" w:hAnsi="Arial" w:cs="Arial"/>
                <w:color w:val="000000"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Style w:val="Appleconvertedspace"/>
                <w:rFonts w:ascii="Arial" w:hAnsi="Arial" w:cs="Arial"/>
                <w:color w:val="000000"/>
                <w:sz w:val="16"/>
                <w:szCs w:val="16"/>
                <w:shd w:fill="FFFFFF" w:val="clear"/>
                <w:lang w:val="en-GB" w:eastAsia="en-US"/>
              </w:rPr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evac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Style w:val="Appleconvertedspace"/>
                <w:rFonts w:ascii="Arial" w:hAnsi="Arial" w:cs="Arial"/>
                <w:color w:val="000000"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Style w:val="Appleconvertedspace"/>
                <w:rFonts w:ascii="Arial" w:hAnsi="Arial" w:cs="Arial"/>
                <w:color w:val="000000"/>
                <w:sz w:val="16"/>
                <w:szCs w:val="16"/>
                <w:shd w:fill="FFFFFF" w:val="clear"/>
                <w:lang w:val="en-GB" w:eastAsia="en-US"/>
              </w:rPr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rastu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Style w:val="Appleconvertedspace"/>
                <w:rFonts w:ascii="Arial" w:hAnsi="Arial" w:cs="Arial"/>
                <w:color w:val="000000"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US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Style w:val="Appleconvertedspace"/>
                <w:rFonts w:ascii="Arial" w:hAnsi="Arial" w:cs="Arial"/>
                <w:color w:val="000000"/>
                <w:sz w:val="16"/>
                <w:szCs w:val="16"/>
                <w:shd w:fill="FFFFFF" w:val="clear"/>
                <w:lang w:val="en-GB" w:eastAsia="en-US"/>
              </w:rPr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ofatum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muscle relaxants, peripherally acting agent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M03A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5 (10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botulinum toxin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5 (1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4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Tumor necrosis factor alpha (TNF-α) inhibitor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4AB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4 (6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dalim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9 (3.9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ertolizumab peg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nflixi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tanerc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5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systemic drugs for obstructive airway disease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R03D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4 (6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omal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4 (6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6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Immunoglobulins, normal human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J06B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1 (4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7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 xml:space="preserve">immunoglobulins, 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1 (4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7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8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Interleukin inhibitor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4AC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0 (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akin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7 (3.0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asilixi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ocil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ustekin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9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Selective immunosuppressant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4AA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0 (4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cophenol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irolim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cul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batac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atal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0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Protein kinase inhibitor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1XE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9 (3.9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rloti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niti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mati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lapatinib 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azopa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orafe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1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immunosuppressant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4AX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7 (3.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alido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6 (2.6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enalido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2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Nucleosides and nucleotides excl. reverse transcriptase inhibitor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J05AB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6 (2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idifov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ganciclovi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ibavi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valganciclov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3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antianemic preparation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B03XA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6 (2.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rythropoie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darbepoetin alf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4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Nitrogen mustard analogue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1AA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 (2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endamust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Verdana" w:hAnsi="Verdana" w:cs="Verdana"/>
                <w:b/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yclophosph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5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aminoglycoside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J01GB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 (2.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obramyc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mikac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6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Drugs used in erectile dysfunction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G04B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ildenaf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7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antihypertensive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C02K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osent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</w:t>
            </w:r>
          </w:p>
        </w:tc>
      </w:tr>
      <w:tr>
        <w:trPr>
          <w:trHeight w:val="308" w:hRule="atLeast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8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antineoplastic agent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1XX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ortezom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>
          <w:trHeight w:val="307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rinotec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19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antineoplastic agent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B02B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omiplosti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0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drugs for treatment of tuberculosi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J04AK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shd w:fill="FFFFFF" w:val="clear"/>
                <w:lang w:val="en-GB" w:eastAsia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thambut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1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Bisphosphonates</w:t>
              </w:r>
            </w:hyperlink>
            <w:r>
              <w:rPr>
                <w:rFonts w:cs="Arial" w:ascii="Arial" w:hAnsi="Arial"/>
                <w:bCs/>
                <w:color w:val="000000"/>
                <w:sz w:val="16"/>
                <w:szCs w:val="16"/>
                <w:shd w:fill="FFFFFF" w:val="clear"/>
                <w:lang w:val="en-GB" w:eastAsia="en-US"/>
              </w:rPr>
              <w:t xml:space="preserve"> (M05B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amidron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2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Direct thrombin inhibitor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B01A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dabigartran etexil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hyperlink r:id="rId23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Electrolyte solution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B05X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otassium phosph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308" w:hRule="atLeast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4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Pyrimidine analogue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1BC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zacitid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apecitab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tidotes (V03A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iosulf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5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Specific immunoglobulin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J06B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aliv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188" w:hRule="atLeast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nterferons (L03AB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nterferon alpha-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187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eginterferon alpha-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6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cytotoxic antibiotic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1D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itomyc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>
          <w:trHeight w:val="308" w:hRule="atLeast"/>
        </w:trPr>
        <w:tc>
          <w:tcPr>
            <w:tcW w:w="28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7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nervous system drug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N07XX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mifamprid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>
          <w:trHeight w:val="307" w:hRule="atLeast"/>
        </w:trPr>
        <w:tc>
          <w:tcPr>
            <w:tcW w:w="28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vertAlign w:val="superscript"/>
                <w:lang w:val="en-GB" w:eastAsia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famprid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8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Vasopressin antagonist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C03X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olvapt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29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Second-generation cephalosporin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J01D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efurox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0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Glucocorticoid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H02A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riamcinol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1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Nucleoside and nucleotide reverse transcriptase inhibitor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J05A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defovir dipivox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2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Calcineurin inhibitor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4A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acrolim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3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immunostimulant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3A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latiramer acet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4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alkylating agent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L01A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emozolo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5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antiepileptic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N03AX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acos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6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Other ophthalmological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S01X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yclospor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7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Polymyxin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J01XB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list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8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Propulsive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A03FA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isapr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hyperlink r:id="rId39">
              <w:r>
                <w:rPr>
                  <w:rStyle w:val="InternetLink"/>
                  <w:rFonts w:cs="Arial" w:ascii="Arial" w:hAnsi="Arial"/>
                  <w:bCs/>
                  <w:color w:val="000000"/>
                  <w:sz w:val="16"/>
                  <w:szCs w:val="16"/>
                  <w:u w:val="none"/>
                  <w:shd w:fill="FFFFFF" w:val="clear"/>
                  <w:lang w:val="en-GB" w:eastAsia="en-US"/>
                </w:rPr>
                <w:t>Bone morphogenetic proteins</w:t>
              </w:r>
            </w:hyperlink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 (M05BC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dibotermin alf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axans (L01C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aclitaxel album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vertAlign w:val="superscript"/>
          <w:lang w:val="en-GB" w:eastAsia="en-US"/>
        </w:rPr>
      </w:pPr>
      <w:r>
        <w:rPr>
          <w:rFonts w:cs="Arial" w:ascii="Arial" w:hAnsi="Arial"/>
          <w:vertAlign w:val="superscript"/>
          <w:lang w:val="en-GB" w:eastAsia="en-US"/>
        </w:rPr>
      </w:r>
      <w:r>
        <w:br w:type="page"/>
      </w:r>
    </w:p>
    <w:p>
      <w:pPr>
        <w:pStyle w:val="Normal"/>
        <w:spacing w:lineRule="auto" w:line="360" w:before="0" w:after="0"/>
        <w:ind w:left="-426" w:hanging="0"/>
        <w:rPr/>
      </w:pPr>
      <w:r>
        <w:rPr>
          <w:rFonts w:cs="Arial" w:ascii="Arial" w:hAnsi="Arial"/>
          <w:lang w:val="en-GB" w:eastAsia="en-US"/>
        </w:rPr>
        <w:t>Annex 2.</w:t>
      </w:r>
      <w:r>
        <w:rPr/>
        <w:t xml:space="preserve"> Level of evidence-based of used medicines in each indication</w:t>
      </w:r>
    </w:p>
    <w:tbl>
      <w:tblPr>
        <w:tblW w:w="9890" w:type="dxa"/>
        <w:jc w:val="left"/>
        <w:tblInd w:w="-5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252"/>
        <w:gridCol w:w="1134"/>
        <w:gridCol w:w="1017"/>
        <w:gridCol w:w="1252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Medici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Indi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 (%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Level of evidence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Ongoing clinical trial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ituxi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mplications of organ or tissue transplant, failure or rej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7 (3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emphig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6 (2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asthenia gra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ystemic lupus erythematosus (SL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GB" w:eastAsia="en-US"/>
              </w:rPr>
              <w:t>Cryoglobulinemic purpur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Lupus nep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Wegener granulomat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ncephalitis, myelitis and encephalomyel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lomerulonefritis, membran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Idiopathic thrombocytopenic purpur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Relapsing polychondrit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Glomerulonephritis, minimal change diseas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raft-versus-host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GB" w:eastAsia="en-US"/>
              </w:rPr>
              <w:t>Lymphoproliferative disor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b 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myelitis opt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olymyos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Polyradiculoneuropathy, chronic inflammatory demyelina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arcoid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jögren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ystemic scleroder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rombocytopenia in S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Waldenström macroglobulina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9 (21.1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otulinum toxi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al fissu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3 (5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sophageal achala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8 (3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eneralized hyperhid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yelid retra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ofascial pa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5 (1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Omaliz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ronic urtica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7 (3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Food-induced anaphylax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ld-induced urtica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xtrinsic allergic asth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asal polyp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4 (6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uman unspecific immunoglobulin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ncephalitis, myelitis and encephalomyel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emphig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/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erebellar atax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asthenia gra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Opsoclonus-myoclonus syndrome</w:t>
            </w:r>
            <w:r>
              <w:rPr>
                <w:rStyle w:val="Appleconvertedspace"/>
                <w:rFonts w:cs="Arial" w:ascii="Arial" w:hAnsi="Arial"/>
                <w:sz w:val="16"/>
                <w:szCs w:val="16"/>
                <w:shd w:fill="FFFFFF" w:val="clear"/>
                <w:lang w:val="en-GB" w:eastAsia="en-US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tevens-Johnson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rombocytopenia in S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1 (4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dalim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idradenitis suppurati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Ulcerative col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Chorioretinit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ityriasis rubra pilar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9(3.9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akinr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Familial mediterranean fe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Erdheim-Chester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ou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Juvenile arth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GB" w:eastAsia="en-US"/>
              </w:rPr>
              <w:t>Malignant histiocyt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7(3.0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alidom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Discoid lupus erythematos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ereditary haemorrhagic telangiecta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myel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blas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6 (2.6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Bevacizumab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strocy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reast cancer, 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lioblas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etinopathy of prematurit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osenta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aynaud’s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romboangiitis oblitera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Upper extremity thrombo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poetin alph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B05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aemia secondary to hepatitis C trea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thambuto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ulmonary tuberculosi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omiplostim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econdary thrombocytopen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ildenafi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ulmonary arterial hypertension in congenital heart diseas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Upper extremity thrombo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.7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endamusti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ronic lymphocytic leukemia, 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r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odgkin lymph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myeloma, 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Cidofovir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Laringeal papillomato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Dabigatran etexilat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trial fibrilla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Sneddon syndrom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rlotini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on-small-cell lung cancer, 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cophenolic acid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rohn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myelitis opt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olyarteritis nodo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Pamidronate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kylosing spondyl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ronic osteomyel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alciphylax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.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Subtota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otassium phosphat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ypophosphatemi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irolimu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ord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Lymphangioleiomyomatosi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Venous/lymphatic malform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Subtota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obramyci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Bronchiectasis, </w:t>
            </w: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>P. aeruginosa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Pneumonia, </w:t>
            </w: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>P. aeruginosa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.3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mikaci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Bronchietasis, </w:t>
            </w: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>Mycobacterium abscessus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 xml:space="preserve">Klebsiella pneumonie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espiratory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ortezomi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mplications of organ or tissue transplant, failure or rej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myeloma, 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r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ertolizumab pego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rohn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yclophospham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ncephalitis, myelitis and encephalomyel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myelitis optic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Darbepoetin alph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aemia secondary to hepatitis C trea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icroangiopathic haemolytic ana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Subtota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culiz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aemolytic uremic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nflixi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idradenitis suppurativ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Vogt-Koyanagi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rinoteca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strocy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lioblas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tomicyn-C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njunctival neoplas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glotic sten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aliviz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Respiratory syncycial virus infectio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odium thiosulphat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alciphylax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nitini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emangiopericytom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yroid cancer, medullary, metastatic, 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r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rastuz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reast cancer, metastati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ung cancer, metastat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0.8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batacep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aemolytic uremic syndrom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defovir dipivoxi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epatitis B virus infec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zacitidi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elodysplastic syndrome, low ris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asilixi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mplications of organ or tissue transplant, failure or rej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apecitabi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ancreas carcinoma, metastat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efuroxim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ndophthalm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yclospori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Keratitis punctat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isapr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astropare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listimethate sodium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Bronchiectasis, </w:t>
            </w: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 xml:space="preserve">E.coli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nfection, multiresist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,4-diaminopyridi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asthenia grav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Dibotermine alph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Femoral pseudoarth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tanercep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Orbital pseudotum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Fampridi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scler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anciclovi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ngenital cytomegalovirus infec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latiramer acetat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sclerosis, advanc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matini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Erdheim-Chester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Interferon alpha-2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Erdheim-Chester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acosam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tatus epileptic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apatini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reast cancer, metastati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a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enalidom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rimary amyloidos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ab paclitaxel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reast cancer, 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ataliz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sclerosis, advanc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Ofatum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utoimmune neuromuscular disord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azopani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yroid cancer, follicular, metastat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eginterferon alpha-2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ssential thrombocythem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ibaviri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epatitis E virus inf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orafeni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yroid cancer, medullar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acrolimus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ronic urticar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emozolomid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endocrine pancreatic cancer, metastat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ociliz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elapsing polychondriti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olvantan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Hyponatremia in liver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V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riamcinolon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umbosacral radiculopath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Ustekinnumab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rohn disea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b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hase III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Valganciclovir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 w:eastAsia="en-US"/>
              </w:rPr>
              <w:t>Cytomegalovirus infection, treat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0.4)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ind w:left="-426" w:hanging="0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lang w:val="en-GB" w:eastAsia="en-US"/>
        </w:rPr>
        <w:tab/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 xml:space="preserve">a </w:t>
      </w:r>
      <w:r>
        <w:rPr>
          <w:rFonts w:cs="Arial" w:ascii="Arial" w:hAnsi="Arial"/>
          <w:sz w:val="18"/>
          <w:lang w:val="en-GB" w:eastAsia="en-US"/>
        </w:rPr>
        <w:t>Level 4 in one case with rituximab.</w:t>
      </w:r>
    </w:p>
    <w:p>
      <w:pPr>
        <w:pStyle w:val="Normal"/>
        <w:spacing w:lineRule="auto" w:line="360" w:before="0" w:after="0"/>
        <w:ind w:left="-426" w:firstLine="426"/>
        <w:rPr/>
      </w:pP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b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Children aged cases in which the drug was not approved.</w:t>
      </w:r>
    </w:p>
    <w:p>
      <w:pPr>
        <w:pStyle w:val="Normal"/>
        <w:spacing w:lineRule="auto" w:line="360" w:before="0" w:after="0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c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Before its approval in that indication/condition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 xml:space="preserve">d </w:t>
      </w:r>
      <w:r>
        <w:rPr>
          <w:rFonts w:cs="Arial" w:ascii="Arial" w:hAnsi="Arial"/>
          <w:sz w:val="18"/>
          <w:szCs w:val="18"/>
          <w:lang w:val="en-GB" w:eastAsia="en-US"/>
        </w:rPr>
        <w:t>Parenteral formulation administered orally.</w:t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 xml:space="preserve"> </w:t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18"/>
          <w:vertAlign w:val="superscript"/>
          <w:lang w:val="en-GB" w:eastAsia="en-US"/>
        </w:rPr>
      </w:pPr>
      <w:r>
        <w:rPr>
          <w:rFonts w:cs="Arial" w:ascii="Arial" w:hAnsi="Arial"/>
          <w:sz w:val="20"/>
          <w:szCs w:val="18"/>
          <w:vertAlign w:val="superscript"/>
          <w:lang w:val="en-GB" w:eastAsia="en-US"/>
        </w:rPr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t>Annex 3. Outcomes for the used medicines in each indication</w:t>
      </w:r>
      <w:r>
        <w:rPr>
          <w:rFonts w:cs="Arial" w:ascii="Arial" w:hAnsi="Arial"/>
          <w:vertAlign w:val="superscript"/>
          <w:lang w:val="en-GB" w:eastAsia="en-US"/>
        </w:rPr>
        <w:t xml:space="preserve"> 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992"/>
        <w:gridCol w:w="993"/>
        <w:gridCol w:w="1275"/>
        <w:gridCol w:w="993"/>
        <w:gridCol w:w="992"/>
      </w:tblGrid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omplete respon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Partial respon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Stabiliza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o respons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ot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Rituxi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mplications of organ or tissue transplant, failure or rej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7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emphig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6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asthenia grav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4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ystemic lupus erythematosus (SL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GB" w:eastAsia="en-US"/>
              </w:rPr>
              <w:t>Cryoglobulinemic purpu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75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Lupus nephr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Wegener granulomat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ncephalitis, myelitis and encephalomyel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lomerulonephritis, membran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Idiopathic thrombocytopenic purpur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highlight w:val="cyan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highlight w:val="cyan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highlight w:val="cyan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highlight w:val="cyan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highlight w:val="cyan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highlight w:val="cyan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highlight w:val="cyan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elapsing polychondr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 xml:space="preserve">Glomerulonephritis, minimal change dise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raft-versus-host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GB" w:eastAsia="en-US"/>
              </w:rPr>
              <w:t>Lymphoproliferative disor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myelitis opt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olymyos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Polyradiculoneuropathy, chronic inflammatory demyelina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arcoid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jögren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ystemic scleroder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Cs/>
                <w:sz w:val="16"/>
                <w:szCs w:val="16"/>
                <w:shd w:fill="FFFFFF" w:val="clear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rombocytopenia in S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Waldenström macroglobulinae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3 (26.5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0 (40.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4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4 (28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9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Botulinum tox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al fissu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sophageal acha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7 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eneralized hyperhidr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yelid retra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ofascial p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3 (54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7 (29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6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4 (100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Omal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ronic urtica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5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7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Food-induced anaphylaxi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ld-induced urtica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xtrinsic allergic asth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asal poly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8 (57.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28.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4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4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Unspecific human immunoglobul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70C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color w:val="0070C0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70C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70C0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ncephalitis, myelitis and encephalomyel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4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emphig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erebellar atax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asthenia grav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Opsoclonus-myoclonus syndrome</w:t>
            </w:r>
            <w:r>
              <w:rPr>
                <w:rStyle w:val="Appleconvertedspace"/>
                <w:rFonts w:cs="Arial" w:ascii="Arial" w:hAnsi="Arial"/>
                <w:sz w:val="16"/>
                <w:szCs w:val="16"/>
                <w:shd w:fill="FFFFFF" w:val="clear"/>
                <w:lang w:val="en-GB" w:eastAsia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tevens-Johnson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FF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rombocytopenia in S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6 (54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5 (45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1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Adalim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idradenitis suppurativ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Ulcerative col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orioretin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ityriasis rubra pilar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44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11.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44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9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Anakin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Familial mediterranean fe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shd w:fill="FFFFFF" w:val="clear"/>
                <w:lang w:val="en-GB" w:eastAsia="en-US"/>
              </w:rPr>
              <w:t>Erdheim-Chester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ou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Juvenile arthr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shd w:fill="FFFFFF" w:val="clear"/>
                <w:lang w:val="en-GB" w:eastAsia="en-US"/>
              </w:rPr>
              <w:t>Malignant histiocyt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42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42.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14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7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halido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Discoid lupus erythematos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  <w:del w:id="0" w:author="Antònia" w:date="2014-08-14T13:10:00Z">
              <w:r>
                <w:rPr>
                  <w:rFonts w:cs="Arial" w:ascii="Arial" w:hAnsi="Arial"/>
                  <w:sz w:val="16"/>
                  <w:szCs w:val="16"/>
                  <w:lang w:val="en-GB" w:eastAsia="en-US"/>
                </w:rPr>
                <w:delText xml:space="preserve"> </w:delText>
              </w:r>
            </w:del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ereditary haemorrhagic telangiect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myel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blast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16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5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16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16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6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Bevac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strocyt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lioblast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reast cancer, 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etinopathy of prematur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Bosent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aynaud’s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romboangiitis oblitera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Upper extremity thromb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25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2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5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Epoetin alf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aemia secondary to hepatitis C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Ethambut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ulmonary tuberculosi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4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Romiplosti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econdary thrombocytope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4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Sildenaf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ulmonary arterial hypertension in congenital heart diseases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Upper extremity thromb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25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75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4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Bendamust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ronic lymphocytic leukemia, 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r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>
          <w:trHeight w:val="246" w:hRule="atLeast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odgkin lymph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myeloma, 2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n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idofov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aringeal papillomat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</w:t>
            </w:r>
            <w:del w:id="1" w:author="Antònia" w:date="2014-08-14T13:07:00Z">
              <w:r>
                <w:rPr>
                  <w:rFonts w:cs="Arial" w:ascii="Arial" w:hAnsi="Arial"/>
                  <w:sz w:val="16"/>
                  <w:szCs w:val="16"/>
                  <w:lang w:val="en-GB" w:eastAsia="en-US"/>
                </w:rPr>
                <w:delText xml:space="preserve"> </w:delText>
              </w:r>
            </w:del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Dabigatran etexil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trial fibrilla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neddon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66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Erloti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on-small-cell lung cancer, 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Mycophenolic aci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rohn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myelitis opt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olyarteritis nodos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Pamidro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kylosing spondyl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ronic osteomyel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alciphylax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66.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Potassium phosph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ypophosphatemi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3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Sirolim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ord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vertAlign w:val="superscript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ymphangioleiomyomat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Venous/lymphatic malform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obramyc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Bronchiectasis, </w:t>
            </w: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>P. aeruginosa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inf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Pneumonia, </w:t>
            </w: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>P. aeruginosa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inf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66.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33.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3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Amikac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Bronchietasis, </w:t>
            </w: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>Mycobacterium abscessus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inf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 xml:space="preserve">Klebsiella pneumonie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espiratory inf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i/>
                <w:i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Bortezom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mplications of organ or tissue transplant, failure or rej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myeloma, 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r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50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5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ertolizumab peg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rohn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yclophosph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ncephalitis, myelitis and encephalomyel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myelitis optic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Darbepoetin alp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naemia secondary to hepatitis C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icroangiopathic haemolytic anae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50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5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Ecul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aemolytic uremic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Inflixi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idradenitis suppurativ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Vogt-Koyanagi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Irinotec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strocyt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lioblast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100)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a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Mytomycin 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njunctival neoplas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glotic sten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Paliv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espiratory syncytial virus inf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Sodium thiosulph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alciphylax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Suniti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emangiopericytom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yroid cancer, medullary, metastatic, 3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rd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rastu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reast cancer, metastati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ung cancer, metastat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GB" w:eastAsia="en-US"/>
              </w:rPr>
              <w:t xml:space="preserve">                                          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ubtotal (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50.0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1 (50.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2 (100)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Abatac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aemolytic uremic syndro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Adefovir dipivox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epatitis B virus infec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Azacitid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elodysplastic syndrome, low ris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Basilixi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mplications of organ or tissue transplant, failure or rej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apecitab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ancreas carcinoma, metastat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efuroxi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ndophthalm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yclospor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Keratitis punctat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isapr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Gastropare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Colistimethate sodiu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Bronchiectasis, </w:t>
            </w:r>
            <w:r>
              <w:rPr>
                <w:rFonts w:cs="Arial" w:ascii="Arial" w:hAnsi="Arial"/>
                <w:i/>
                <w:sz w:val="16"/>
                <w:szCs w:val="16"/>
                <w:lang w:val="en-GB" w:eastAsia="en-US"/>
              </w:rPr>
              <w:t>E. Coli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infection, multiresist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3,4-diaminopyrid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yasthenia grav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Dibotermine alp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Femoral pseudoarthr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Etanercep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Orbital pseudotum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Famprid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scler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Ganciclov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ongenital cytomegalovirus infec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Glatiramer acet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sclerosis, advanc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Imati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rdheim-Chester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Interferon alpha-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rdheim-Chester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Lacosa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Status epileptic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Lapati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reast cancer, metastatic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Lenalido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Primary amyloido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ab paclitax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Breast cancer, 1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GB" w:eastAsia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 li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Natal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Multiple sclerosis, advanc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Ofatum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Autoimmune neuromuscular disord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Pazopa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yroid cancer, follicular, metastat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Peginterferon alpha-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Essential thrombocythem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Ribavir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epatitis E virus infec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Sorafeni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Thyroid cancer, medulla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acrolim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hronic urtica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emozolomid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Neuroendocrine pancreatic cancer, metastat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ociliz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Relapsing polychondrit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olvapt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Hyponatremia in liver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Triamcinol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Lumbosacral radiculopath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Ustekinuma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rohn dise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  <w:t>Valganciclov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>Cytomegalovirus infection,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sz w:val="16"/>
                <w:szCs w:val="16"/>
                <w:lang w:val="en-GB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en-US"/>
              </w:rPr>
              <w:t xml:space="preserve">1 </w:t>
            </w:r>
          </w:p>
        </w:tc>
      </w:tr>
    </w:tbl>
    <w:p>
      <w:pPr>
        <w:pStyle w:val="Normal"/>
        <w:spacing w:lineRule="auto" w:line="360" w:before="0" w:after="0"/>
        <w:rPr>
          <w:rFonts w:ascii="Arial" w:hAnsi="Arial" w:cs="Arial"/>
          <w:color w:val="FF0000"/>
          <w:sz w:val="18"/>
          <w:szCs w:val="18"/>
          <w:vertAlign w:val="superscript"/>
          <w:lang w:val="en-GB" w:eastAsia="en-US"/>
        </w:rPr>
      </w:pPr>
      <w:r>
        <w:rPr>
          <w:rFonts w:cs="Arial" w:ascii="Arial" w:hAnsi="Arial"/>
          <w:color w:val="FF0000"/>
          <w:sz w:val="18"/>
          <w:szCs w:val="18"/>
          <w:vertAlign w:val="superscript"/>
          <w:lang w:val="en-GB" w:eastAsia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 xml:space="preserve">a </w:t>
      </w:r>
      <w:r>
        <w:rPr>
          <w:rFonts w:cs="Arial" w:ascii="Arial" w:hAnsi="Arial"/>
          <w:sz w:val="18"/>
          <w:szCs w:val="18"/>
          <w:lang w:val="en-GB" w:eastAsia="en-US"/>
        </w:rPr>
        <w:t>One unknown response.</w:t>
      </w:r>
    </w:p>
    <w:p>
      <w:pPr>
        <w:pStyle w:val="Normal"/>
        <w:spacing w:lineRule="auto" w:line="360" w:before="0" w:after="0"/>
        <w:rPr>
          <w:rFonts w:ascii="Arial" w:hAnsi="Arial" w:cs="Arial"/>
          <w:sz w:val="18"/>
          <w:szCs w:val="18"/>
          <w:lang w:val="en-GB" w:eastAsia="en-US"/>
        </w:rPr>
      </w:pP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b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Children aged cases in which the drug was not approved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 xml:space="preserve">c </w:t>
      </w:r>
      <w:r>
        <w:rPr>
          <w:rFonts w:cs="Arial" w:ascii="Arial" w:hAnsi="Arial"/>
          <w:sz w:val="18"/>
          <w:szCs w:val="18"/>
          <w:lang w:val="en-GB" w:eastAsia="en-US"/>
        </w:rPr>
        <w:t>Before its approval in that indication/condition.</w:t>
      </w: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 xml:space="preserve"> 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sz w:val="18"/>
          <w:szCs w:val="18"/>
          <w:vertAlign w:val="superscript"/>
          <w:lang w:val="en-GB" w:eastAsia="en-US"/>
        </w:rPr>
        <w:t>d</w:t>
      </w:r>
      <w:r>
        <w:rPr>
          <w:rFonts w:cs="Arial" w:ascii="Arial" w:hAnsi="Arial"/>
          <w:sz w:val="18"/>
          <w:szCs w:val="18"/>
          <w:lang w:val="en-GB" w:eastAsia="en-US"/>
        </w:rPr>
        <w:t xml:space="preserve"> Parenteral formulation administered orally.</w:t>
      </w:r>
    </w:p>
    <w:sectPr>
      <w:footerReference w:type="default" r:id="rId40"/>
      <w:type w:val="nextPage"/>
      <w:pgSz w:w="11906" w:h="16838"/>
      <w:pgMar w:left="1701" w:right="1133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character" w:styleId="Highlight">
    <w:name w:val="highlight"/>
    <w:basedOn w:val="Fuentedeprrafopredeter"/>
    <w:qFormat/>
    <w:rPr/>
  </w:style>
  <w:style w:type="character" w:styleId="Ttulo1Car">
    <w:name w:val="Título 1 Car"/>
    <w:basedOn w:val="Fuentedeprrafopredete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Emphasis">
    <w:name w:val="Emphasis"/>
    <w:basedOn w:val="Fuentedeprrafopredeter"/>
    <w:qFormat/>
    <w:rPr>
      <w:i/>
      <w:iCs/>
    </w:rPr>
  </w:style>
  <w:style w:type="character" w:styleId="Pseudotab">
    <w:name w:val="pseudotab"/>
    <w:basedOn w:val="Fuentedeprrafopredeter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ca-ES"/>
    </w:rPr>
  </w:style>
  <w:style w:type="paragraph" w:styleId="Options">
    <w:name w:val="option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ca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whocc.no/atc_ddd_index/?code=L01XC" TargetMode="External"/><Relationship Id="rId3" Type="http://schemas.openxmlformats.org/officeDocument/2006/relationships/hyperlink" Target="http://www.whocc.no/atc_ddd_index/?code=M03AX" TargetMode="External"/><Relationship Id="rId4" Type="http://schemas.openxmlformats.org/officeDocument/2006/relationships/hyperlink" Target="http://www.whocc.no/atc_ddd_index/?code=L04AB" TargetMode="External"/><Relationship Id="rId5" Type="http://schemas.openxmlformats.org/officeDocument/2006/relationships/hyperlink" Target="http://www.whocc.no/atc_ddd_index/?code=R03DX" TargetMode="External"/><Relationship Id="rId6" Type="http://schemas.openxmlformats.org/officeDocument/2006/relationships/hyperlink" Target="http://www.whocc.no/atc_ddd_index/?code=J06BA" TargetMode="External"/><Relationship Id="rId7" Type="http://schemas.openxmlformats.org/officeDocument/2006/relationships/hyperlink" Target="http://www.whocc.no/atc_ddd_index/?code=J06BA" TargetMode="External"/><Relationship Id="rId8" Type="http://schemas.openxmlformats.org/officeDocument/2006/relationships/hyperlink" Target="http://www.whocc.no/atc_ddd_index/?code=L04AC" TargetMode="External"/><Relationship Id="rId9" Type="http://schemas.openxmlformats.org/officeDocument/2006/relationships/hyperlink" Target="http://www.whocc.no/atc_ddd_index/?code=L04AA" TargetMode="External"/><Relationship Id="rId10" Type="http://schemas.openxmlformats.org/officeDocument/2006/relationships/hyperlink" Target="http://www.whocc.no/atc_ddd_index/?code=L01XE" TargetMode="External"/><Relationship Id="rId11" Type="http://schemas.openxmlformats.org/officeDocument/2006/relationships/hyperlink" Target="http://www.whocc.no/atc_ddd_index/?code=L04AX" TargetMode="External"/><Relationship Id="rId12" Type="http://schemas.openxmlformats.org/officeDocument/2006/relationships/hyperlink" Target="http://www.whocc.no/atc_ddd_index/?code=J05AB" TargetMode="External"/><Relationship Id="rId13" Type="http://schemas.openxmlformats.org/officeDocument/2006/relationships/hyperlink" Target="http://www.whocc.no/atc_ddd_index/?code=B03XA" TargetMode="External"/><Relationship Id="rId14" Type="http://schemas.openxmlformats.org/officeDocument/2006/relationships/hyperlink" Target="http://www.whocc.no/atc_ddd_index/?code=L01AA" TargetMode="External"/><Relationship Id="rId15" Type="http://schemas.openxmlformats.org/officeDocument/2006/relationships/hyperlink" Target="http://www.whocc.no/atc_ddd_index/?code=J01GB" TargetMode="External"/><Relationship Id="rId16" Type="http://schemas.openxmlformats.org/officeDocument/2006/relationships/hyperlink" Target="http://www.whocc.no/atc_ddd_index/?code=G04BE" TargetMode="External"/><Relationship Id="rId17" Type="http://schemas.openxmlformats.org/officeDocument/2006/relationships/hyperlink" Target="http://www.whocc.no/atc_ddd_index/?code=C02KX" TargetMode="External"/><Relationship Id="rId18" Type="http://schemas.openxmlformats.org/officeDocument/2006/relationships/hyperlink" Target="http://www.whocc.no/atc_ddd_index/?code=L01XX" TargetMode="External"/><Relationship Id="rId19" Type="http://schemas.openxmlformats.org/officeDocument/2006/relationships/hyperlink" Target="http://www.whocc.no/atc_ddd_index/?code=L01XX" TargetMode="External"/><Relationship Id="rId20" Type="http://schemas.openxmlformats.org/officeDocument/2006/relationships/hyperlink" Target="http://www.whocc.no/atc_ddd_index/?code=J04AK" TargetMode="External"/><Relationship Id="rId21" Type="http://schemas.openxmlformats.org/officeDocument/2006/relationships/hyperlink" Target="http://www.whocc.no/atc_ddd_index/?code=M05BA" TargetMode="External"/><Relationship Id="rId22" Type="http://schemas.openxmlformats.org/officeDocument/2006/relationships/hyperlink" Target="http://www.whocc.no/atc_ddd_index/?code=B01AE" TargetMode="External"/><Relationship Id="rId23" Type="http://schemas.openxmlformats.org/officeDocument/2006/relationships/hyperlink" Target="http://www.whocc.no/atc_ddd_index/?code=B05XA" TargetMode="External"/><Relationship Id="rId24" Type="http://schemas.openxmlformats.org/officeDocument/2006/relationships/hyperlink" Target="http://www.whocc.no/atc_ddd_index/?code=L01BC" TargetMode="External"/><Relationship Id="rId25" Type="http://schemas.openxmlformats.org/officeDocument/2006/relationships/hyperlink" Target="http://www.whocc.no/atc_ddd_index/?code=J06BB" TargetMode="External"/><Relationship Id="rId26" Type="http://schemas.openxmlformats.org/officeDocument/2006/relationships/hyperlink" Target="http://www.whocc.no/atc_ddd_index/?code=L01DC" TargetMode="External"/><Relationship Id="rId27" Type="http://schemas.openxmlformats.org/officeDocument/2006/relationships/hyperlink" Target="http://www.whocc.no/atc_ddd_index/?code=N07XX" TargetMode="External"/><Relationship Id="rId28" Type="http://schemas.openxmlformats.org/officeDocument/2006/relationships/hyperlink" Target="http://www.whocc.no/atc_ddd_index/?code=C03XA" TargetMode="External"/><Relationship Id="rId29" Type="http://schemas.openxmlformats.org/officeDocument/2006/relationships/hyperlink" Target="http://www.whocc.no/atc_ddd_index/?code=J01DC" TargetMode="External"/><Relationship Id="rId30" Type="http://schemas.openxmlformats.org/officeDocument/2006/relationships/hyperlink" Target="http://www.whocc.no/atc_ddd_index/?code=H02AB" TargetMode="External"/><Relationship Id="rId31" Type="http://schemas.openxmlformats.org/officeDocument/2006/relationships/hyperlink" Target="http://www.whocc.no/atc_ddd_index/?code=J05AF" TargetMode="External"/><Relationship Id="rId32" Type="http://schemas.openxmlformats.org/officeDocument/2006/relationships/hyperlink" Target="http://www.whocc.no/atc_ddd_index/?code=L04AD" TargetMode="External"/><Relationship Id="rId33" Type="http://schemas.openxmlformats.org/officeDocument/2006/relationships/hyperlink" Target="http://www.whocc.no/atc_ddd_index/?code=L03AX" TargetMode="External"/><Relationship Id="rId34" Type="http://schemas.openxmlformats.org/officeDocument/2006/relationships/hyperlink" Target="http://www.whocc.no/atc_ddd_index/?code=L01AX" TargetMode="External"/><Relationship Id="rId35" Type="http://schemas.openxmlformats.org/officeDocument/2006/relationships/hyperlink" Target="http://www.whocc.no/atc_ddd_index/?code=N03AX" TargetMode="External"/><Relationship Id="rId36" Type="http://schemas.openxmlformats.org/officeDocument/2006/relationships/hyperlink" Target="http://www.whocc.no/atc_ddd_index/?code=S01XA" TargetMode="External"/><Relationship Id="rId37" Type="http://schemas.openxmlformats.org/officeDocument/2006/relationships/hyperlink" Target="http://www.whocc.no/atc_ddd_index/?code=J01XB" TargetMode="External"/><Relationship Id="rId38" Type="http://schemas.openxmlformats.org/officeDocument/2006/relationships/hyperlink" Target="http://www.whocc.no/atc_ddd_index/?code=A03FA" TargetMode="External"/><Relationship Id="rId39" Type="http://schemas.openxmlformats.org/officeDocument/2006/relationships/hyperlink" Target="http://www.whocc.no/atc_ddd_index/?code=M05BC" TargetMode="External"/><Relationship Id="rId40" Type="http://schemas.openxmlformats.org/officeDocument/2006/relationships/footer" Target="footer1.xml"/><Relationship Id="rId41" Type="http://schemas.openxmlformats.org/officeDocument/2006/relationships/numbering" Target="numbering.xm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09:33:00Z</dcterms:created>
  <dc:creator>Antònia</dc:creator>
  <dc:description/>
  <dc:language>en-US</dc:language>
  <cp:lastModifiedBy>imma</cp:lastModifiedBy>
  <cp:lastPrinted>2014-04-28T13:05:00Z</cp:lastPrinted>
  <dcterms:modified xsi:type="dcterms:W3CDTF">2014-08-22T09:33:00Z</dcterms:modified>
  <cp:revision>2</cp:revision>
  <dc:subject/>
  <dc:title/>
</cp:coreProperties>
</file>